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4D48C0" w14:textId="77777777" w:rsidR="00952A7E" w:rsidRDefault="00952A7E" w:rsidP="00952A7E">
      <w:pPr>
        <w:rPr>
          <w:rFonts w:ascii="Times New Roman" w:hAnsi="Times New Roman" w:cs="Times New Roman"/>
        </w:rPr>
      </w:pPr>
      <w:r w:rsidRPr="00A06B2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A06B24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Pr="00A06B24">
        <w:rPr>
          <w:rFonts w:ascii="Times New Roman" w:hAnsi="Times New Roman" w:cs="Times New Roman"/>
        </w:rPr>
        <w:t xml:space="preserve">Sequences of </w:t>
      </w:r>
      <w:r>
        <w:rPr>
          <w:rFonts w:ascii="Times New Roman" w:hAnsi="Times New Roman" w:cs="Times New Roman"/>
        </w:rPr>
        <w:t>siRNA duplexes and PCR primers used in the study</w:t>
      </w:r>
    </w:p>
    <w:p w14:paraId="2CECBE73" w14:textId="77777777" w:rsidR="00952A7E" w:rsidRPr="00A06B24" w:rsidRDefault="00952A7E" w:rsidP="00952A7E">
      <w:pPr>
        <w:rPr>
          <w:rFonts w:ascii="Times New Roman" w:hAnsi="Times New Roman" w:cs="Times New Roman"/>
        </w:rPr>
      </w:pPr>
    </w:p>
    <w:tbl>
      <w:tblPr>
        <w:tblW w:w="72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3"/>
        <w:gridCol w:w="1077"/>
        <w:gridCol w:w="4320"/>
      </w:tblGrid>
      <w:tr w:rsidR="00952A7E" w:rsidRPr="00A06B24" w14:paraId="4FAA5EF5" w14:textId="77777777" w:rsidTr="00EC3B19">
        <w:trPr>
          <w:cantSplit/>
          <w:trHeight w:val="288"/>
          <w:jc w:val="center"/>
        </w:trPr>
        <w:tc>
          <w:tcPr>
            <w:tcW w:w="189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30D4F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246C6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1E0D0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  <w:b/>
                <w:bCs/>
              </w:rPr>
              <w:t>Nucleotide</w:t>
            </w:r>
          </w:p>
        </w:tc>
      </w:tr>
      <w:tr w:rsidR="00952A7E" w:rsidRPr="00A06B24" w14:paraId="07952F0F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9BD36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3B siRNA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CA326" w14:textId="77777777" w:rsidR="00952A7E" w:rsidRPr="00DD6B8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B8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FBBD2C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E10B5">
              <w:rPr>
                <w:rFonts w:ascii="Times New Roman" w:hAnsi="Times New Roman" w:cs="Times New Roman"/>
                <w:sz w:val="24"/>
                <w:szCs w:val="24"/>
              </w:rPr>
              <w:t xml:space="preserve"> GACUGUCUCGUUUAGACU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952A7E" w:rsidRPr="00A06B24" w14:paraId="585D4B0D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3AFF69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651205" w14:textId="77777777" w:rsidR="00952A7E" w:rsidRPr="00DD6B8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B8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713077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4D4AF6">
              <w:rPr>
                <w:rFonts w:ascii="Times New Roman" w:hAnsi="Times New Roman" w:cs="Times New Roman"/>
                <w:sz w:val="24"/>
                <w:szCs w:val="24"/>
              </w:rPr>
              <w:t xml:space="preserve"> CAGUCUAAACGAGACAGU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952A7E" w:rsidRPr="00A06B24" w14:paraId="10816067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51B73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EBP1 siRNA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CAC991" w14:textId="77777777" w:rsidR="00952A7E" w:rsidRPr="00DD6B8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B8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A3A1C2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CACCGUUUCUUCGUGGAU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952A7E" w:rsidRPr="00A06B24" w14:paraId="0136C3EC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5C097D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E4D17C" w14:textId="77777777" w:rsidR="00952A7E" w:rsidRPr="00DD6B8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B8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454A0D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UCCACGAAGAAACGGU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952A7E" w:rsidRPr="00A06B24" w14:paraId="1AFDC2B0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06D721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N siRNA#1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77CEC6" w14:textId="77777777" w:rsidR="00952A7E" w:rsidRPr="00DD6B8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B8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479B3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UCAACCUGGACAGCUCACU-3’</w:t>
            </w:r>
          </w:p>
        </w:tc>
      </w:tr>
      <w:tr w:rsidR="00952A7E" w:rsidRPr="00A06B24" w14:paraId="07764290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229AAE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94B64B" w14:textId="77777777" w:rsidR="00952A7E" w:rsidRPr="00DD6B8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B8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220DBF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GUGAGCUGUCCAGGUUGA-3’</w:t>
            </w:r>
          </w:p>
        </w:tc>
      </w:tr>
      <w:tr w:rsidR="00952A7E" w:rsidRPr="00A06B24" w14:paraId="428C5CC5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E4509F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N siRNA#2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F5DA72" w14:textId="77777777" w:rsidR="00952A7E" w:rsidRPr="00DD6B8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B8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A3CD4" w14:textId="77777777" w:rsidR="00952A7E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UCAACUUCCGCGACAUCA-3’</w:t>
            </w:r>
          </w:p>
        </w:tc>
      </w:tr>
      <w:tr w:rsidR="00952A7E" w:rsidRPr="00A06B24" w14:paraId="66B77F1E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CFBD8C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A75E61" w14:textId="77777777" w:rsidR="00952A7E" w:rsidRPr="00DD6B8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B8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DC83C2" w14:textId="77777777" w:rsidR="00952A7E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UGAUGUCGCGGAAGUUGAG-3’</w:t>
            </w:r>
          </w:p>
        </w:tc>
      </w:tr>
      <w:tr w:rsidR="00952A7E" w:rsidRPr="00A06B24" w14:paraId="096CFE2B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49357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SREBP-1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54A98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B88D5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GCAAGGCCATCGACTACATT-3’</w:t>
            </w:r>
          </w:p>
        </w:tc>
      </w:tr>
      <w:tr w:rsidR="00952A7E" w:rsidRPr="00A06B24" w14:paraId="00176DB1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55F603C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BA282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61E5C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GGTCAGTGTGTCCTCCACCT-3’</w:t>
            </w:r>
          </w:p>
        </w:tc>
      </w:tr>
      <w:tr w:rsidR="00952A7E" w:rsidRPr="00A06B24" w14:paraId="387AE438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7D09B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ASN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A91B7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504EE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AAGGACCTGTCTAGGTTTGATGC-3’</w:t>
            </w:r>
          </w:p>
        </w:tc>
      </w:tr>
      <w:tr w:rsidR="00952A7E" w:rsidRPr="00A06B24" w14:paraId="2E5E89AC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92164D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E7FA2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346C3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TGGCTTCATAGGTGACTTCCA-3’</w:t>
            </w:r>
          </w:p>
        </w:tc>
      </w:tr>
      <w:tr w:rsidR="00952A7E" w:rsidRPr="00A06B24" w14:paraId="596932E7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4555C" w14:textId="77777777" w:rsidR="00952A7E" w:rsidRPr="00B379AE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ACC</w:t>
            </w:r>
            <w:r w:rsidRPr="00A06B24">
              <w:rPr>
                <w:rFonts w:ascii="Times New Roman" w:hAnsi="Times New Roman" w:cs="Times New Roman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BAE60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D4768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ATGTCTGGCTTGCACCTAGTA-3’</w:t>
            </w:r>
          </w:p>
        </w:tc>
      </w:tr>
      <w:tr w:rsidR="00952A7E" w:rsidRPr="00A06B24" w14:paraId="567C7C80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D2A4C1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75BFA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053D2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CCCCAAAGCGAGTAACAAATTCT-3’</w:t>
            </w:r>
          </w:p>
        </w:tc>
      </w:tr>
      <w:tr w:rsidR="00952A7E" w:rsidRPr="00A06B24" w14:paraId="479560BF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112D8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ADS1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CA1DE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A7A5F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ACAGTGACAAAAGGCTCGGA-3’</w:t>
            </w:r>
          </w:p>
        </w:tc>
      </w:tr>
      <w:tr w:rsidR="00952A7E" w:rsidRPr="00A06B24" w14:paraId="741F2A1E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AD5375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781B3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793D4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ACTTGACCAGAGGCAGCTTT-3’</w:t>
            </w:r>
          </w:p>
        </w:tc>
      </w:tr>
      <w:tr w:rsidR="00952A7E" w:rsidRPr="00A06B24" w14:paraId="7E8735DD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FB5A2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ADS2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8080F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9D2C2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TTGTGTGTGCGTGTTGTTGG-3’</w:t>
            </w:r>
          </w:p>
        </w:tc>
      </w:tr>
      <w:tr w:rsidR="00952A7E" w:rsidRPr="00A06B24" w14:paraId="366D319D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2A53E0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08422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9B1F7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ACCAATCAGCAGGGGTTTCA-3’</w:t>
            </w:r>
          </w:p>
        </w:tc>
      </w:tr>
      <w:tr w:rsidR="00952A7E" w:rsidRPr="00A06B24" w14:paraId="393032C8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528A2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ACLY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4851A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2FD67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TGCAAAGTGAAGTGGGGTGA-3’</w:t>
            </w:r>
          </w:p>
        </w:tc>
      </w:tr>
      <w:tr w:rsidR="00952A7E" w:rsidRPr="00A06B24" w14:paraId="7C8BC829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18FEBF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1A1EE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DF84F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TTTGGGGTTCAGCAAGGTCA-3’</w:t>
            </w:r>
          </w:p>
        </w:tc>
      </w:tr>
      <w:tr w:rsidR="00952A7E" w:rsidRPr="00A06B24" w14:paraId="1F84C269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AC874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SCD-1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8D1D8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74527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AAAGCGAGGTGGCCATGTTA-3’</w:t>
            </w:r>
          </w:p>
        </w:tc>
      </w:tr>
      <w:tr w:rsidR="00952A7E" w:rsidRPr="00A06B24" w14:paraId="22669661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22F66F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4D452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21904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TCATGCCTCAAAACTGCCCT-3’</w:t>
            </w:r>
          </w:p>
        </w:tc>
      </w:tr>
      <w:tr w:rsidR="00952A7E" w:rsidRPr="00A06B24" w14:paraId="0BDDEA4E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3DE9B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SCD-5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FB235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4632F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TGGTGCTCATGTGCTTTGTG-3’</w:t>
            </w:r>
          </w:p>
        </w:tc>
      </w:tr>
      <w:tr w:rsidR="00952A7E" w:rsidRPr="00A06B24" w14:paraId="6ED18595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7258D9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7649B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B7E1B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AGGGCTGATGTGCTTGTCAT-3</w:t>
            </w:r>
          </w:p>
        </w:tc>
      </w:tr>
      <w:tr w:rsidR="00952A7E" w:rsidRPr="00A06B24" w14:paraId="02B58F6D" w14:textId="77777777" w:rsidTr="00EC3B19">
        <w:trPr>
          <w:cantSplit/>
          <w:trHeight w:val="288"/>
          <w:jc w:val="center"/>
        </w:trPr>
        <w:tc>
          <w:tcPr>
            <w:tcW w:w="1893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E92AC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GADPH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DBFE8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7DEA8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ACCACAGTCCATGCCATCAC-3’</w:t>
            </w:r>
          </w:p>
        </w:tc>
      </w:tr>
      <w:tr w:rsidR="00952A7E" w:rsidRPr="00A06B24" w14:paraId="391BA610" w14:textId="77777777" w:rsidTr="00EC3B19">
        <w:trPr>
          <w:cantSplit/>
          <w:trHeight w:val="288"/>
          <w:jc w:val="center"/>
        </w:trPr>
        <w:tc>
          <w:tcPr>
            <w:tcW w:w="1893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A4C0B83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25BF0" w14:textId="77777777" w:rsidR="00952A7E" w:rsidRPr="00A06B24" w:rsidRDefault="00952A7E" w:rsidP="00EC3B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DCB43" w14:textId="77777777" w:rsidR="00952A7E" w:rsidRPr="00A06B24" w:rsidRDefault="00952A7E" w:rsidP="00EC3B19">
            <w:pPr>
              <w:spacing w:after="0"/>
              <w:rPr>
                <w:rFonts w:ascii="Times New Roman" w:hAnsi="Times New Roman" w:cs="Times New Roman"/>
              </w:rPr>
            </w:pPr>
            <w:r w:rsidRPr="00A06B24">
              <w:rPr>
                <w:rFonts w:ascii="Times New Roman" w:hAnsi="Times New Roman" w:cs="Times New Roman"/>
              </w:rPr>
              <w:t>5’-TCCACCACCCTGTTGCTGTA-3’</w:t>
            </w:r>
          </w:p>
        </w:tc>
      </w:tr>
    </w:tbl>
    <w:p w14:paraId="619FA1E7" w14:textId="77777777" w:rsidR="00952A7E" w:rsidRDefault="00952A7E">
      <w:pPr>
        <w:rPr>
          <w:rFonts w:ascii="Times New Roman" w:hAnsi="Times New Roman" w:cs="Times New Roman"/>
          <w:b/>
          <w:sz w:val="24"/>
          <w:szCs w:val="24"/>
        </w:rPr>
      </w:pPr>
    </w:p>
    <w:p w14:paraId="4CB70D7A" w14:textId="345217A4" w:rsidR="00855A68" w:rsidRDefault="00952A7E" w:rsidP="00952A7E">
      <w:pPr>
        <w:tabs>
          <w:tab w:val="left" w:pos="3165"/>
        </w:tabs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sectPr w:rsidR="00855A6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7E"/>
    <w:rsid w:val="00855A68"/>
    <w:rsid w:val="008639E2"/>
    <w:rsid w:val="0095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619CD"/>
  <w15:chartTrackingRefBased/>
  <w15:docId w15:val="{4C84E6C3-F3BB-4543-862C-172D4979C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7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ED9B3E3AB0BE4CBC9EDE4D62158599" ma:contentTypeVersion="13" ma:contentTypeDescription="Create a new document." ma:contentTypeScope="" ma:versionID="ee2d3059657a46e7e758c91bffbb14a2">
  <xsd:schema xmlns:xsd="http://www.w3.org/2001/XMLSchema" xmlns:xs="http://www.w3.org/2001/XMLSchema" xmlns:p="http://schemas.microsoft.com/office/2006/metadata/properties" xmlns:ns3="f200b9fb-00ac-4101-99e8-bfa66eb20ece" xmlns:ns4="51417ddb-b554-4e15-ab88-7bcdae841281" targetNamespace="http://schemas.microsoft.com/office/2006/metadata/properties" ma:root="true" ma:fieldsID="2aa060b3d52a1843633851fcf80d3a4d" ns3:_="" ns4:_="">
    <xsd:import namespace="f200b9fb-00ac-4101-99e8-bfa66eb20ece"/>
    <xsd:import namespace="51417ddb-b554-4e15-ab88-7bcdae8412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00b9fb-00ac-4101-99e8-bfa66eb20e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417ddb-b554-4e15-ab88-7bcdae8412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6C1632-A344-4FF2-BC34-51FDFCC8CA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3947F8-0AB6-48B7-9EC0-34BBEE625C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A8E38B-DDBC-47A1-98EB-4D2F21F7BF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00b9fb-00ac-4101-99e8-bfa66eb20ece"/>
    <ds:schemaRef ds:uri="51417ddb-b554-4e15-ab88-7bcdae841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Duc. Vinh</dc:creator>
  <cp:keywords/>
  <dc:description/>
  <cp:lastModifiedBy>박필훈</cp:lastModifiedBy>
  <cp:revision>2</cp:revision>
  <dcterms:created xsi:type="dcterms:W3CDTF">2020-10-23T01:28:00Z</dcterms:created>
  <dcterms:modified xsi:type="dcterms:W3CDTF">2020-10-23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ED9B3E3AB0BE4CBC9EDE4D62158599</vt:lpwstr>
  </property>
</Properties>
</file>